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6B2D49" w14:textId="77777777" w:rsidR="00F21951" w:rsidRPr="002E1CA1" w:rsidRDefault="00F21951" w:rsidP="00F21951">
      <w:pPr>
        <w:spacing w:after="0" w:line="360" w:lineRule="auto"/>
        <w:contextualSpacing/>
        <w:jc w:val="both"/>
        <w:rPr>
          <w:rFonts w:ascii="Arial" w:hAnsi="Arial" w:cs="Arial"/>
          <w:b/>
          <w:sz w:val="24"/>
          <w:szCs w:val="24"/>
          <w:shd w:val="clear" w:color="auto" w:fill="FFFFFF"/>
        </w:rPr>
      </w:pPr>
      <w:r w:rsidRPr="002E1CA1">
        <w:rPr>
          <w:rFonts w:ascii="Arial" w:hAnsi="Arial" w:cs="Arial"/>
          <w:b/>
          <w:sz w:val="24"/>
          <w:szCs w:val="24"/>
          <w:shd w:val="clear" w:color="auto" w:fill="FFFFFF"/>
        </w:rPr>
        <w:t xml:space="preserve">Table S4. </w:t>
      </w:r>
      <w:proofErr w:type="spellStart"/>
      <w:r w:rsidRPr="002E1CA1">
        <w:rPr>
          <w:rFonts w:ascii="Arial" w:hAnsi="Arial" w:cs="Arial"/>
          <w:b/>
          <w:sz w:val="24"/>
          <w:szCs w:val="24"/>
          <w:shd w:val="clear" w:color="auto" w:fill="FFFFFF"/>
        </w:rPr>
        <w:t>Fetal</w:t>
      </w:r>
      <w:proofErr w:type="spellEnd"/>
      <w:r w:rsidRPr="002E1CA1">
        <w:rPr>
          <w:rFonts w:ascii="Arial" w:hAnsi="Arial" w:cs="Arial"/>
          <w:b/>
          <w:sz w:val="24"/>
          <w:szCs w:val="24"/>
          <w:shd w:val="clear" w:color="auto" w:fill="FFFFFF"/>
        </w:rPr>
        <w:t xml:space="preserve"> sex distribution for the samples used for western blotting, metabolomics and gene express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88"/>
        <w:gridCol w:w="3377"/>
        <w:gridCol w:w="3151"/>
      </w:tblGrid>
      <w:tr w:rsidR="00F21951" w:rsidRPr="002E1CA1" w14:paraId="0C76B76D" w14:textId="77777777" w:rsidTr="00DF666B">
        <w:trPr>
          <w:trHeight w:val="290"/>
        </w:trPr>
        <w:tc>
          <w:tcPr>
            <w:tcW w:w="2689" w:type="dxa"/>
            <w:hideMark/>
          </w:tcPr>
          <w:p w14:paraId="7EB53F14" w14:textId="77777777" w:rsidR="00F21951" w:rsidRPr="002E1CA1" w:rsidRDefault="00F21951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  <w:t>Technique</w:t>
            </w:r>
          </w:p>
        </w:tc>
        <w:tc>
          <w:tcPr>
            <w:tcW w:w="3969" w:type="dxa"/>
            <w:hideMark/>
          </w:tcPr>
          <w:p w14:paraId="0A41E23F" w14:textId="77777777" w:rsidR="00F21951" w:rsidRPr="002E1CA1" w:rsidRDefault="00F21951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  <w:t xml:space="preserve">GF </w:t>
            </w:r>
            <w:proofErr w:type="spellStart"/>
            <w:r w:rsidRPr="002E1CA1"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  <w:t>fetuses</w:t>
            </w:r>
            <w:proofErr w:type="spellEnd"/>
          </w:p>
        </w:tc>
        <w:tc>
          <w:tcPr>
            <w:tcW w:w="3685" w:type="dxa"/>
            <w:hideMark/>
          </w:tcPr>
          <w:p w14:paraId="1C9147A8" w14:textId="77777777" w:rsidR="00F21951" w:rsidRPr="002E1CA1" w:rsidRDefault="00F21951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  <w:t xml:space="preserve">BIF </w:t>
            </w:r>
            <w:proofErr w:type="spellStart"/>
            <w:r w:rsidRPr="002E1CA1"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  <w:t>fetuses</w:t>
            </w:r>
            <w:proofErr w:type="spellEnd"/>
          </w:p>
        </w:tc>
      </w:tr>
      <w:tr w:rsidR="00F21951" w:rsidRPr="002E1CA1" w14:paraId="0B5D6581" w14:textId="77777777" w:rsidTr="00DF666B">
        <w:trPr>
          <w:trHeight w:val="840"/>
        </w:trPr>
        <w:tc>
          <w:tcPr>
            <w:tcW w:w="2689" w:type="dxa"/>
            <w:hideMark/>
          </w:tcPr>
          <w:p w14:paraId="41677756" w14:textId="77777777" w:rsidR="00F21951" w:rsidRPr="002E1CA1" w:rsidRDefault="00F21951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qPCR</w:t>
            </w:r>
          </w:p>
        </w:tc>
        <w:tc>
          <w:tcPr>
            <w:tcW w:w="3969" w:type="dxa"/>
            <w:hideMark/>
          </w:tcPr>
          <w:p w14:paraId="3959F48F" w14:textId="77777777" w:rsidR="00F21951" w:rsidRPr="002E1CA1" w:rsidRDefault="00F21951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9 (3 females – 6 males)</w:t>
            </w:r>
          </w:p>
        </w:tc>
        <w:tc>
          <w:tcPr>
            <w:tcW w:w="3685" w:type="dxa"/>
            <w:hideMark/>
          </w:tcPr>
          <w:p w14:paraId="4B07F561" w14:textId="77777777" w:rsidR="00F21951" w:rsidRPr="002E1CA1" w:rsidRDefault="00F21951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9 (2 females – 7 males)</w:t>
            </w:r>
          </w:p>
        </w:tc>
      </w:tr>
      <w:tr w:rsidR="00F21951" w:rsidRPr="002E1CA1" w14:paraId="65470B1C" w14:textId="77777777" w:rsidTr="00DF666B">
        <w:trPr>
          <w:trHeight w:val="840"/>
        </w:trPr>
        <w:tc>
          <w:tcPr>
            <w:tcW w:w="2689" w:type="dxa"/>
            <w:hideMark/>
          </w:tcPr>
          <w:p w14:paraId="190BC27C" w14:textId="77777777" w:rsidR="00F21951" w:rsidRPr="002E1CA1" w:rsidRDefault="00F21951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Western blotting</w:t>
            </w:r>
          </w:p>
        </w:tc>
        <w:tc>
          <w:tcPr>
            <w:tcW w:w="3969" w:type="dxa"/>
            <w:hideMark/>
          </w:tcPr>
          <w:p w14:paraId="7330C07F" w14:textId="77777777" w:rsidR="00F21951" w:rsidRPr="002E1CA1" w:rsidRDefault="00F21951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5 (1 female – 4 males)</w:t>
            </w:r>
          </w:p>
        </w:tc>
        <w:tc>
          <w:tcPr>
            <w:tcW w:w="3685" w:type="dxa"/>
            <w:hideMark/>
          </w:tcPr>
          <w:p w14:paraId="3055C3D8" w14:textId="77777777" w:rsidR="00F21951" w:rsidRPr="002E1CA1" w:rsidRDefault="00F21951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5 (2 females – 3 males)</w:t>
            </w:r>
          </w:p>
        </w:tc>
      </w:tr>
      <w:tr w:rsidR="00F21951" w:rsidRPr="002E1CA1" w14:paraId="6CB45A66" w14:textId="77777777" w:rsidTr="00DF666B">
        <w:trPr>
          <w:trHeight w:val="840"/>
        </w:trPr>
        <w:tc>
          <w:tcPr>
            <w:tcW w:w="2689" w:type="dxa"/>
            <w:hideMark/>
          </w:tcPr>
          <w:p w14:paraId="7182229C" w14:textId="77777777" w:rsidR="00F21951" w:rsidRPr="002E1CA1" w:rsidRDefault="00F21951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Metabolomics</w:t>
            </w:r>
          </w:p>
        </w:tc>
        <w:tc>
          <w:tcPr>
            <w:tcW w:w="3969" w:type="dxa"/>
            <w:hideMark/>
          </w:tcPr>
          <w:p w14:paraId="2876BB07" w14:textId="77777777" w:rsidR="00F21951" w:rsidRPr="002E1CA1" w:rsidRDefault="00F21951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5 (3 females – 2 males)</w:t>
            </w:r>
          </w:p>
        </w:tc>
        <w:tc>
          <w:tcPr>
            <w:tcW w:w="3685" w:type="dxa"/>
            <w:hideMark/>
          </w:tcPr>
          <w:p w14:paraId="6DF1B4DC" w14:textId="77777777" w:rsidR="00F21951" w:rsidRPr="002E1CA1" w:rsidRDefault="00F21951" w:rsidP="00DF666B">
            <w:pPr>
              <w:spacing w:line="360" w:lineRule="auto"/>
              <w:contextualSpacing/>
              <w:jc w:val="both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E1CA1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4 (2 females –  3 males) </w:t>
            </w:r>
          </w:p>
        </w:tc>
      </w:tr>
    </w:tbl>
    <w:p w14:paraId="2D58BB16" w14:textId="77777777" w:rsidR="00624DAC" w:rsidRDefault="00624DAC"/>
    <w:sectPr w:rsidR="00624D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951"/>
    <w:rsid w:val="005950A8"/>
    <w:rsid w:val="00624DAC"/>
    <w:rsid w:val="00F21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92939"/>
  <w15:chartTrackingRefBased/>
  <w15:docId w15:val="{A0E8F08D-2411-487A-83CB-7F9FFBEDB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951"/>
    <w:pPr>
      <w:spacing w:after="200" w:line="276" w:lineRule="auto"/>
    </w:pPr>
    <w:rPr>
      <w:kern w:val="0"/>
      <w:lang w:val="en-AU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2195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2195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2195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2195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2195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n-GB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2195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2195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2195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2195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219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219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2195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2195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21951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2195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2195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2195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2195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219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219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2195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219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21951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2195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21951"/>
    <w:pPr>
      <w:spacing w:after="160" w:line="259" w:lineRule="auto"/>
      <w:ind w:left="720"/>
      <w:contextualSpacing/>
    </w:pPr>
    <w:rPr>
      <w:kern w:val="2"/>
      <w:lang w:val="en-GB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21951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219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21951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21951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59"/>
    <w:rsid w:val="00F21951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opez</dc:creator>
  <cp:keywords/>
  <dc:description/>
  <cp:lastModifiedBy>Jorge Lopez</cp:lastModifiedBy>
  <cp:revision>1</cp:revision>
  <dcterms:created xsi:type="dcterms:W3CDTF">2024-08-05T09:51:00Z</dcterms:created>
  <dcterms:modified xsi:type="dcterms:W3CDTF">2024-08-05T09:51:00Z</dcterms:modified>
</cp:coreProperties>
</file>